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705" w:rsidRPr="000560C9" w:rsidRDefault="00C97705">
      <w:pPr>
        <w:rPr>
          <w:rFonts w:ascii="Times New Roman" w:hAnsi="Times New Roman" w:cs="Times New Roman"/>
        </w:rPr>
      </w:pPr>
    </w:p>
    <w:p w:rsidR="000072BE" w:rsidRPr="000560C9" w:rsidRDefault="000072BE" w:rsidP="000560C9">
      <w:pPr>
        <w:rPr>
          <w:rFonts w:ascii="Times New Roman" w:hAnsi="Times New Roman" w:cs="Times New Roman"/>
          <w:b/>
          <w:u w:val="single"/>
        </w:rPr>
      </w:pPr>
      <w:r w:rsidRPr="000560C9">
        <w:rPr>
          <w:rFonts w:ascii="Times New Roman" w:hAnsi="Times New Roman" w:cs="Times New Roman"/>
          <w:b/>
          <w:u w:val="single"/>
        </w:rPr>
        <w:t xml:space="preserve">Infant </w:t>
      </w:r>
      <w:r w:rsidR="000560C9" w:rsidRPr="000560C9">
        <w:rPr>
          <w:rFonts w:ascii="Times New Roman" w:hAnsi="Times New Roman" w:cs="Times New Roman"/>
          <w:b/>
          <w:u w:val="single"/>
        </w:rPr>
        <w:t>feeding information</w:t>
      </w:r>
      <w:r w:rsidRPr="000560C9">
        <w:rPr>
          <w:rFonts w:ascii="Times New Roman" w:hAnsi="Times New Roman" w:cs="Times New Roman"/>
          <w:b/>
          <w:u w:val="single"/>
        </w:rPr>
        <w:t xml:space="preserve"> and practices</w:t>
      </w:r>
      <w:r w:rsidR="000560C9" w:rsidRPr="000560C9">
        <w:rPr>
          <w:rFonts w:ascii="Times New Roman" w:hAnsi="Times New Roman" w:cs="Times New Roman"/>
          <w:b/>
          <w:u w:val="single"/>
        </w:rPr>
        <w:t xml:space="preserve"> (after delivery at 4 weeks)</w:t>
      </w:r>
    </w:p>
    <w:p w:rsidR="000072BE" w:rsidRPr="000560C9" w:rsidRDefault="000072BE" w:rsidP="000072BE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3938"/>
        <w:gridCol w:w="4393"/>
      </w:tblGrid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When did you first decide how to feed your new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After my baby was born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Before I became pregnant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Early in my pregnanc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late in my pregnanc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Other…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Who helped you decide whether you would bottle-feed or breast feed?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  <w:b/>
                <w:i/>
              </w:rPr>
              <w:t>(Tick only one option)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None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the baby’s father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Mother-in law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doctor/health worker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Other (specify)…….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After delivery, did anyone support/encourage you to breastfeed?</w:t>
            </w:r>
          </w:p>
          <w:p w:rsidR="000560C9" w:rsidRPr="000560C9" w:rsidRDefault="000560C9" w:rsidP="000072BE">
            <w:pPr>
              <w:rPr>
                <w:rFonts w:ascii="Times New Roman" w:hAnsi="Times New Roman" w:cs="Times New Roman"/>
                <w:b/>
                <w:i/>
              </w:rPr>
            </w:pPr>
            <w:r w:rsidRPr="000560C9">
              <w:rPr>
                <w:rFonts w:ascii="Times New Roman" w:hAnsi="Times New Roman" w:cs="Times New Roman"/>
                <w:b/>
                <w:i/>
              </w:rPr>
              <w:t>(You may tick more than one option. Do not read the options. Tick options depending on what respondent says.)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None supported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Doctor/HA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Nurses (ANM, SN)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My mother/mother-in-law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Friend/neighbour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6. Other (specify)……………….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What was your baby’s first feed after he/she was born?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Breast milk (or colostrum)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formula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cows’ or buffalos’ milk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Breast milk from another woman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Sugar water/ghee/hone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6. Plain water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7. Other (specify)……………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ow long after birth did you first breastfeed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less than 1 hour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1-4 hours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more than 4 hours, less than 1 da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More than 1 day after birth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ow are you feeding your baby now?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  <w:b/>
                <w:i/>
              </w:rPr>
            </w:pPr>
            <w:r w:rsidRPr="000560C9">
              <w:rPr>
                <w:rFonts w:ascii="Times New Roman" w:hAnsi="Times New Roman" w:cs="Times New Roman"/>
                <w:b/>
                <w:i/>
              </w:rPr>
              <w:t>(Tick only one option)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Breastfeeding onl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Bottle-feeding  or cow/buffalo milk  onl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Mainly breast-feeding but also cow/buffalo milk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 xml:space="preserve"> 4. Mainly cow/buffalo milk but also breast-feeding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Other (specify)…………….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Does your mother/mother-in law have any preferences for how you feed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Yes, she prefers bottle-feeding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yes, she prefers breast-feeding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she doesn’t mind how I feed my bab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never really discussed the matter with her</w:t>
            </w:r>
          </w:p>
          <w:p w:rsidR="000560C9" w:rsidRPr="000560C9" w:rsidRDefault="000560C9" w:rsidP="008C05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Does the baby’s father have any preferences for how you feed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Yes, he prefers bottle-feeding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yes, he prefers breast-feeding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she doesn’t mind how I feed my baby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never really discussed the matter with him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ave you received any breastfeeding education and information from anywhere on how to feed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Yes</w:t>
            </w:r>
          </w:p>
          <w:p w:rsidR="000560C9" w:rsidRPr="000560C9" w:rsidRDefault="000560C9" w:rsidP="000560C9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 xml:space="preserve">0. No 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056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w</w:t>
            </w:r>
            <w:r w:rsidRPr="000560C9">
              <w:rPr>
                <w:rFonts w:ascii="Times New Roman" w:hAnsi="Times New Roman" w:cs="Times New Roman"/>
              </w:rPr>
              <w:t xml:space="preserve">here did you receive the </w:t>
            </w:r>
            <w:r w:rsidRPr="000560C9">
              <w:rPr>
                <w:rFonts w:ascii="Times New Roman" w:hAnsi="Times New Roman" w:cs="Times New Roman"/>
              </w:rPr>
              <w:lastRenderedPageBreak/>
              <w:t>breastfeeding information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lastRenderedPageBreak/>
              <w:t>………………………………………….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lastRenderedPageBreak/>
              <w:t>Is your breast milk enough for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Yes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No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Do not know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If breast milk is not enough, what do you do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…………..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ow long do you intend to breastfeed your baby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………………………months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At what age do you plan to start giving your baby its first solid food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……………………months</w:t>
            </w:r>
          </w:p>
        </w:tc>
      </w:tr>
      <w:tr w:rsidR="000560C9" w:rsidRPr="000560C9" w:rsidTr="008C05E7">
        <w:tc>
          <w:tcPr>
            <w:tcW w:w="3938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ave you seen any advertisements for infant formula?</w:t>
            </w:r>
          </w:p>
        </w:tc>
        <w:tc>
          <w:tcPr>
            <w:tcW w:w="4393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Yes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0. No</w:t>
            </w:r>
          </w:p>
        </w:tc>
      </w:tr>
      <w:tr w:rsidR="009A0F5F" w:rsidRPr="009A0F5F" w:rsidTr="008C05E7">
        <w:tc>
          <w:tcPr>
            <w:tcW w:w="3938" w:type="dxa"/>
          </w:tcPr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Have you experienced any of the following since you started breastfeeding?</w:t>
            </w: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 xml:space="preserve">A painful swelling of part of your breast 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 xml:space="preserve">  (pink, tender, hot, swollen area of the breast accompanied with fever or chills)</w:t>
            </w:r>
            <w:r w:rsidRPr="009A0F5F">
              <w:rPr>
                <w:rFonts w:ascii="Times New Roman" w:hAnsi="Times New Roman" w:cs="Times New Roman"/>
              </w:rPr>
              <w:tab/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 xml:space="preserve">Cracked or sore nipples </w:t>
            </w: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Inverted nipples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Baby gets too much milk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Takes a long time before mil</w:t>
            </w:r>
            <w:r w:rsidR="00F56787">
              <w:rPr>
                <w:rFonts w:ascii="Times New Roman" w:hAnsi="Times New Roman" w:cs="Times New Roman"/>
              </w:rPr>
              <w:t xml:space="preserve">k starts flowing at start of </w:t>
            </w:r>
            <w:r w:rsidRPr="009A0F5F">
              <w:rPr>
                <w:rFonts w:ascii="Times New Roman" w:hAnsi="Times New Roman" w:cs="Times New Roman"/>
              </w:rPr>
              <w:t>feed</w:t>
            </w:r>
            <w:r w:rsidRPr="009A0F5F">
              <w:rPr>
                <w:rFonts w:ascii="Times New Roman" w:hAnsi="Times New Roman" w:cs="Times New Roman"/>
              </w:rPr>
              <w:tab/>
            </w: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Baby has problems sucking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Baby doesn’t wake up for feeds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Not enough milk or colostrum for baby</w:t>
            </w:r>
          </w:p>
          <w:p w:rsidR="009A0F5F" w:rsidRPr="009A0F5F" w:rsidRDefault="009A0F5F" w:rsidP="009A0F5F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Other (specify)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3" w:type="dxa"/>
          </w:tcPr>
          <w:p w:rsid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shd w:val="pct20" w:color="auto" w:fill="auto"/>
              <w:rPr>
                <w:rFonts w:ascii="Times New Roman" w:hAnsi="Times New Roman" w:cs="Times New Roman"/>
              </w:rPr>
            </w:pPr>
            <w:r w:rsidRPr="009A0F5F">
              <w:rPr>
                <w:rFonts w:ascii="Times New Roman" w:hAnsi="Times New Roman" w:cs="Times New Roman"/>
              </w:rPr>
              <w:t>1. Yes                           0. No</w:t>
            </w: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  <w:p w:rsidR="009A0F5F" w:rsidRPr="009A0F5F" w:rsidRDefault="009A0F5F" w:rsidP="00F2205B">
            <w:pPr>
              <w:rPr>
                <w:rFonts w:ascii="Times New Roman" w:hAnsi="Times New Roman" w:cs="Times New Roman"/>
              </w:rPr>
            </w:pPr>
          </w:p>
        </w:tc>
      </w:tr>
    </w:tbl>
    <w:p w:rsidR="00716F01" w:rsidRDefault="00716F01">
      <w:pPr>
        <w:rPr>
          <w:rFonts w:ascii="Times New Roman" w:hAnsi="Times New Roman" w:cs="Times New Roman"/>
          <w:b/>
          <w:u w:val="single"/>
        </w:rPr>
      </w:pPr>
    </w:p>
    <w:p w:rsidR="00716F01" w:rsidRDefault="00716F01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:rsidR="000072BE" w:rsidRPr="000560C9" w:rsidRDefault="000072BE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p w:rsidR="000560C9" w:rsidRPr="000560C9" w:rsidRDefault="000560C9">
      <w:pPr>
        <w:rPr>
          <w:rFonts w:ascii="Times New Roman" w:hAnsi="Times New Roman" w:cs="Times New Roman"/>
          <w:b/>
          <w:u w:val="single"/>
        </w:rPr>
      </w:pPr>
      <w:r w:rsidRPr="000560C9">
        <w:rPr>
          <w:rFonts w:ascii="Times New Roman" w:hAnsi="Times New Roman" w:cs="Times New Roman"/>
          <w:b/>
          <w:u w:val="single"/>
        </w:rPr>
        <w:t>Follow-up for infant feeding</w:t>
      </w:r>
      <w:r>
        <w:rPr>
          <w:rFonts w:ascii="Times New Roman" w:hAnsi="Times New Roman" w:cs="Times New Roman"/>
          <w:b/>
          <w:u w:val="single"/>
        </w:rPr>
        <w:t xml:space="preserve"> practices</w:t>
      </w:r>
      <w:r w:rsidRPr="000560C9">
        <w:rPr>
          <w:rFonts w:ascii="Times New Roman" w:hAnsi="Times New Roman" w:cs="Times New Roman"/>
          <w:b/>
          <w:u w:val="single"/>
        </w:rPr>
        <w:t xml:space="preserve"> at 12 and 22 weeks</w:t>
      </w:r>
      <w:r>
        <w:rPr>
          <w:rFonts w:ascii="Times New Roman" w:hAnsi="Times New Roman" w:cs="Times New Roman"/>
          <w:b/>
          <w:u w:val="single"/>
        </w:rPr>
        <w:t xml:space="preserve"> after delivery</w:t>
      </w:r>
    </w:p>
    <w:tbl>
      <w:tblPr>
        <w:tblStyle w:val="TableGrid"/>
        <w:tblW w:w="8364" w:type="dxa"/>
        <w:tblInd w:w="-176" w:type="dxa"/>
        <w:tblLook w:val="04A0" w:firstRow="1" w:lastRow="0" w:firstColumn="1" w:lastColumn="0" w:noHBand="0" w:noVBand="1"/>
      </w:tblPr>
      <w:tblGrid>
        <w:gridCol w:w="4870"/>
        <w:gridCol w:w="3494"/>
      </w:tblGrid>
      <w:tr w:rsidR="000560C9" w:rsidRPr="000560C9" w:rsidTr="000560C9">
        <w:tc>
          <w:tcPr>
            <w:tcW w:w="4870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What are you feeding your baby now?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  <w:b/>
                <w:i/>
              </w:rPr>
              <w:t>(You may tick more than one options if applicable)</w:t>
            </w:r>
          </w:p>
        </w:tc>
        <w:tc>
          <w:tcPr>
            <w:tcW w:w="3494" w:type="dxa"/>
          </w:tcPr>
          <w:p w:rsidR="000560C9" w:rsidRPr="000560C9" w:rsidRDefault="000560C9" w:rsidP="008C05E7">
            <w:pPr>
              <w:jc w:val="both"/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Breastfeeding</w:t>
            </w:r>
          </w:p>
          <w:p w:rsidR="000560C9" w:rsidRPr="000560C9" w:rsidRDefault="000560C9" w:rsidP="008C05E7">
            <w:pPr>
              <w:jc w:val="both"/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Cow/Buffalo milk</w:t>
            </w:r>
          </w:p>
          <w:p w:rsidR="000560C9" w:rsidRPr="000560C9" w:rsidRDefault="000560C9" w:rsidP="008C05E7">
            <w:pPr>
              <w:jc w:val="both"/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Bottle-feeding</w:t>
            </w:r>
          </w:p>
          <w:p w:rsidR="000560C9" w:rsidRPr="000560C9" w:rsidRDefault="000560C9" w:rsidP="008C05E7">
            <w:pPr>
              <w:jc w:val="both"/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Porridge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Other (specify)………………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</w:p>
        </w:tc>
      </w:tr>
      <w:tr w:rsidR="000560C9" w:rsidRPr="000560C9" w:rsidTr="000560C9">
        <w:tc>
          <w:tcPr>
            <w:tcW w:w="4870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Is your breast milk enough for your baby now?</w:t>
            </w:r>
          </w:p>
        </w:tc>
        <w:tc>
          <w:tcPr>
            <w:tcW w:w="3494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 Yes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No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Do not know</w:t>
            </w:r>
          </w:p>
        </w:tc>
      </w:tr>
      <w:tr w:rsidR="000560C9" w:rsidRPr="000560C9" w:rsidTr="000560C9">
        <w:tc>
          <w:tcPr>
            <w:tcW w:w="4870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If breast milk is not enough, how do you deal with it?</w:t>
            </w:r>
          </w:p>
        </w:tc>
        <w:tc>
          <w:tcPr>
            <w:tcW w:w="3494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………………………………..</w:t>
            </w:r>
          </w:p>
        </w:tc>
      </w:tr>
      <w:tr w:rsidR="000560C9" w:rsidRPr="000560C9" w:rsidTr="000560C9">
        <w:tc>
          <w:tcPr>
            <w:tcW w:w="4870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How enjoyable do you find breastfeeding?</w:t>
            </w:r>
          </w:p>
        </w:tc>
        <w:tc>
          <w:tcPr>
            <w:tcW w:w="3494" w:type="dxa"/>
          </w:tcPr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1.Totally not enjoyable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2. Not enjoyable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3. Neutral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4. Enjoyable</w:t>
            </w:r>
          </w:p>
          <w:p w:rsidR="000560C9" w:rsidRPr="000560C9" w:rsidRDefault="000560C9" w:rsidP="008C05E7">
            <w:pPr>
              <w:rPr>
                <w:rFonts w:ascii="Times New Roman" w:hAnsi="Times New Roman" w:cs="Times New Roman"/>
              </w:rPr>
            </w:pPr>
            <w:r w:rsidRPr="000560C9">
              <w:rPr>
                <w:rFonts w:ascii="Times New Roman" w:hAnsi="Times New Roman" w:cs="Times New Roman"/>
              </w:rPr>
              <w:t>5. Very Enjoyable</w:t>
            </w:r>
          </w:p>
        </w:tc>
      </w:tr>
    </w:tbl>
    <w:p w:rsidR="000072BE" w:rsidRPr="000560C9" w:rsidRDefault="000072BE">
      <w:pPr>
        <w:rPr>
          <w:rFonts w:ascii="Times New Roman" w:hAnsi="Times New Roman" w:cs="Times New Roman"/>
        </w:rPr>
      </w:pPr>
    </w:p>
    <w:sectPr w:rsidR="000072BE" w:rsidRPr="000560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379F4"/>
    <w:multiLevelType w:val="hybridMultilevel"/>
    <w:tmpl w:val="CE4CCB88"/>
    <w:lvl w:ilvl="0" w:tplc="60E0C660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C747DF6"/>
    <w:multiLevelType w:val="hybridMultilevel"/>
    <w:tmpl w:val="81B21E98"/>
    <w:lvl w:ilvl="0" w:tplc="61AA3860">
      <w:start w:val="100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193A2E"/>
    <w:multiLevelType w:val="hybridMultilevel"/>
    <w:tmpl w:val="6C4C0FD0"/>
    <w:lvl w:ilvl="0" w:tplc="E592A35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BA2FE9"/>
    <w:multiLevelType w:val="hybridMultilevel"/>
    <w:tmpl w:val="97AE57B8"/>
    <w:lvl w:ilvl="0" w:tplc="C76E411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4AA44C0"/>
    <w:multiLevelType w:val="hybridMultilevel"/>
    <w:tmpl w:val="4A4A4BCA"/>
    <w:lvl w:ilvl="0" w:tplc="BC40651E">
      <w:start w:val="801"/>
      <w:numFmt w:val="decimal"/>
      <w:lvlText w:val="%1"/>
      <w:lvlJc w:val="right"/>
      <w:pPr>
        <w:ind w:left="720" w:hanging="360"/>
      </w:pPr>
      <w:rPr>
        <w:rFonts w:hint="default"/>
      </w:rPr>
    </w:lvl>
    <w:lvl w:ilvl="1" w:tplc="F66C47E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7342DF"/>
    <w:multiLevelType w:val="hybridMultilevel"/>
    <w:tmpl w:val="4F2CCA06"/>
    <w:lvl w:ilvl="0" w:tplc="E592A35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2BE"/>
    <w:rsid w:val="000072BE"/>
    <w:rsid w:val="000560C9"/>
    <w:rsid w:val="003A76C8"/>
    <w:rsid w:val="00716F01"/>
    <w:rsid w:val="009A0F5F"/>
    <w:rsid w:val="00C97705"/>
    <w:rsid w:val="00F5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72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7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72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ndra Karkee</dc:creator>
  <cp:lastModifiedBy>Rajendra Karkee</cp:lastModifiedBy>
  <cp:revision>3</cp:revision>
  <dcterms:created xsi:type="dcterms:W3CDTF">2014-04-18T00:52:00Z</dcterms:created>
  <dcterms:modified xsi:type="dcterms:W3CDTF">2014-07-29T07:10:00Z</dcterms:modified>
</cp:coreProperties>
</file>